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88C057" w14:textId="1A5420D0" w:rsidR="004F6FEE" w:rsidRPr="00B81A28" w:rsidRDefault="004F6FEE" w:rsidP="00C2401F">
      <w:pPr>
        <w:pStyle w:val="Heading1"/>
      </w:pPr>
      <w:r w:rsidRPr="00B81A28">
        <w:t xml:space="preserve">S1: Morning Sleep Diary Questions </w:t>
      </w:r>
    </w:p>
    <w:p w14:paraId="3F47BA73" w14:textId="77777777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t xml:space="preserve">Did you take any naps yesterday? </w:t>
      </w:r>
    </w:p>
    <w:p w14:paraId="3DC89662" w14:textId="77777777" w:rsidR="004F6FEE" w:rsidRPr="002F3FBC" w:rsidRDefault="004F6FEE" w:rsidP="004F6FEE">
      <w:pPr>
        <w:spacing w:before="0" w:after="0"/>
        <w:ind w:firstLine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Yes</w:t>
      </w:r>
    </w:p>
    <w:p w14:paraId="533E07D0" w14:textId="77777777" w:rsidR="004F6FEE" w:rsidRPr="002F3FBC" w:rsidRDefault="004F6FEE" w:rsidP="004F6FEE">
      <w:pPr>
        <w:spacing w:before="0" w:after="0"/>
        <w:ind w:firstLine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No</w:t>
      </w:r>
    </w:p>
    <w:p w14:paraId="0DBEAB14" w14:textId="77777777" w:rsidR="004F6FEE" w:rsidRPr="002F3FBC" w:rsidRDefault="004F6FEE" w:rsidP="004F6FEE">
      <w:pPr>
        <w:spacing w:before="0" w:after="0"/>
        <w:rPr>
          <w:rFonts w:cs="Times New Roman"/>
          <w:szCs w:val="24"/>
        </w:rPr>
      </w:pPr>
    </w:p>
    <w:p w14:paraId="66B5E30C" w14:textId="77777777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t xml:space="preserve">How long did you nap yesterday?  </w:t>
      </w:r>
      <w:r w:rsidRPr="002F3FBC">
        <w:rPr>
          <w:i/>
          <w:iCs/>
        </w:rPr>
        <w:t>HH:</w:t>
      </w:r>
      <w:proofErr w:type="gramStart"/>
      <w:r w:rsidRPr="002F3FBC">
        <w:rPr>
          <w:i/>
          <w:iCs/>
        </w:rPr>
        <w:t>MM:SS</w:t>
      </w:r>
      <w:proofErr w:type="gramEnd"/>
    </w:p>
    <w:p w14:paraId="6AD439D2" w14:textId="77777777" w:rsidR="004F6FEE" w:rsidRPr="002F3FBC" w:rsidRDefault="004F6FEE" w:rsidP="004F6FEE">
      <w:pPr>
        <w:pStyle w:val="ListParagraph"/>
        <w:numPr>
          <w:ilvl w:val="0"/>
          <w:numId w:val="0"/>
        </w:numPr>
        <w:spacing w:before="0" w:after="0"/>
        <w:ind w:left="720"/>
      </w:pPr>
    </w:p>
    <w:p w14:paraId="6ABB0DCB" w14:textId="77777777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t xml:space="preserve">What time did you lay down to go to sleep last night? </w:t>
      </w:r>
      <w:r w:rsidRPr="002F3FBC">
        <w:rPr>
          <w:i/>
          <w:iCs/>
        </w:rPr>
        <w:t>Date,</w:t>
      </w:r>
      <w:r w:rsidRPr="002F3FBC">
        <w:t xml:space="preserve"> </w:t>
      </w:r>
      <w:r w:rsidRPr="002F3FBC">
        <w:rPr>
          <w:i/>
          <w:iCs/>
        </w:rPr>
        <w:t>HH:</w:t>
      </w:r>
      <w:proofErr w:type="gramStart"/>
      <w:r w:rsidRPr="002F3FBC">
        <w:rPr>
          <w:i/>
          <w:iCs/>
        </w:rPr>
        <w:t>MM:SS</w:t>
      </w:r>
      <w:proofErr w:type="gramEnd"/>
    </w:p>
    <w:p w14:paraId="250D2327" w14:textId="77777777" w:rsidR="004F6FEE" w:rsidRPr="002F3FBC" w:rsidRDefault="004F6FEE" w:rsidP="004F6FEE">
      <w:pPr>
        <w:spacing w:before="0" w:after="0"/>
        <w:rPr>
          <w:rFonts w:cs="Times New Roman"/>
          <w:szCs w:val="24"/>
        </w:rPr>
      </w:pPr>
    </w:p>
    <w:p w14:paraId="040A530F" w14:textId="77777777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t xml:space="preserve">How safe did you feel as you were falling asleep? </w:t>
      </w:r>
    </w:p>
    <w:p w14:paraId="1B21094B" w14:textId="77777777" w:rsidR="004F6FEE" w:rsidRPr="002F3FBC" w:rsidRDefault="004F6FEE" w:rsidP="004F6FEE">
      <w:pPr>
        <w:spacing w:before="0" w:after="0"/>
        <w:ind w:firstLine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Not at all</w:t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Moderately</w:t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Very Much</w:t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</w:p>
    <w:p w14:paraId="5D6E477A" w14:textId="77777777" w:rsidR="004F6FEE" w:rsidRPr="002F3FBC" w:rsidRDefault="004F6FEE" w:rsidP="004F6FEE">
      <w:pPr>
        <w:spacing w:before="0" w:after="0"/>
        <w:ind w:firstLine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Slightly</w:t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Quite a bit</w:t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An extreme amount</w:t>
      </w:r>
    </w:p>
    <w:p w14:paraId="6AB90D3A" w14:textId="77777777" w:rsidR="004F6FEE" w:rsidRPr="002F3FBC" w:rsidRDefault="004F6FEE" w:rsidP="004F6FEE">
      <w:pPr>
        <w:spacing w:before="0" w:after="0"/>
        <w:ind w:firstLine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Somewhat</w:t>
      </w:r>
      <w:r w:rsidRPr="002F3FBC">
        <w:rPr>
          <w:rFonts w:cs="Times New Roman"/>
          <w:szCs w:val="24"/>
        </w:rPr>
        <w:tab/>
      </w:r>
    </w:p>
    <w:p w14:paraId="583D5837" w14:textId="77777777" w:rsidR="004F6FEE" w:rsidRPr="002F3FBC" w:rsidRDefault="004F6FEE" w:rsidP="004F6FEE">
      <w:pPr>
        <w:spacing w:before="0" w:after="0"/>
        <w:ind w:firstLine="720"/>
        <w:rPr>
          <w:rFonts w:cs="Times New Roman"/>
          <w:szCs w:val="24"/>
        </w:rPr>
      </w:pPr>
    </w:p>
    <w:p w14:paraId="446E1045" w14:textId="77777777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t xml:space="preserve">What time did you wake up for the day today?  </w:t>
      </w:r>
      <w:r w:rsidRPr="002F3FBC">
        <w:rPr>
          <w:i/>
          <w:iCs/>
        </w:rPr>
        <w:t>Date,</w:t>
      </w:r>
      <w:r w:rsidRPr="002F3FBC">
        <w:t xml:space="preserve"> </w:t>
      </w:r>
      <w:r w:rsidRPr="002F3FBC">
        <w:rPr>
          <w:i/>
          <w:iCs/>
        </w:rPr>
        <w:t>HH:</w:t>
      </w:r>
      <w:proofErr w:type="gramStart"/>
      <w:r w:rsidRPr="002F3FBC">
        <w:rPr>
          <w:i/>
          <w:iCs/>
        </w:rPr>
        <w:t>MM:SS</w:t>
      </w:r>
      <w:proofErr w:type="gramEnd"/>
    </w:p>
    <w:p w14:paraId="4D72FC2F" w14:textId="77777777" w:rsidR="004F6FEE" w:rsidRPr="002F3FBC" w:rsidRDefault="004F6FEE" w:rsidP="004F6FEE">
      <w:pPr>
        <w:pStyle w:val="ListParagraph"/>
        <w:numPr>
          <w:ilvl w:val="0"/>
          <w:numId w:val="0"/>
        </w:numPr>
        <w:spacing w:before="0" w:after="0"/>
        <w:ind w:left="720"/>
      </w:pPr>
    </w:p>
    <w:p w14:paraId="4F417E1A" w14:textId="77777777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t xml:space="preserve">Did anyone else sleep in your bed last night (people or animals)? </w:t>
      </w:r>
    </w:p>
    <w:p w14:paraId="1E8F7BEC" w14:textId="77777777" w:rsidR="004F6FEE" w:rsidRPr="002F3FBC" w:rsidRDefault="004F6FEE" w:rsidP="004F6FEE">
      <w:pPr>
        <w:spacing w:before="0" w:after="0"/>
        <w:ind w:firstLine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Yes</w:t>
      </w:r>
    </w:p>
    <w:p w14:paraId="0191C35C" w14:textId="77777777" w:rsidR="004F6FEE" w:rsidRPr="002F3FBC" w:rsidRDefault="004F6FEE" w:rsidP="004F6FEE">
      <w:pPr>
        <w:spacing w:before="0" w:after="0"/>
        <w:ind w:firstLine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No</w:t>
      </w:r>
    </w:p>
    <w:p w14:paraId="500063DB" w14:textId="77777777" w:rsidR="004F6FEE" w:rsidRPr="002F3FBC" w:rsidRDefault="004F6FEE" w:rsidP="004F6FEE">
      <w:pPr>
        <w:spacing w:before="0" w:after="0"/>
        <w:ind w:firstLine="720"/>
        <w:rPr>
          <w:rFonts w:cs="Times New Roman"/>
          <w:szCs w:val="24"/>
        </w:rPr>
      </w:pPr>
    </w:p>
    <w:p w14:paraId="3A03B4AF" w14:textId="77777777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t>(If yes to 6) Who slept in your bed last night? (Select all that apply)</w:t>
      </w:r>
    </w:p>
    <w:p w14:paraId="3B3760A3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Pet dog</w:t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Pet cat</w:t>
      </w:r>
      <w:r w:rsidRPr="002F3FBC">
        <w:rPr>
          <w:rFonts w:cs="Times New Roman"/>
          <w:szCs w:val="24"/>
        </w:rPr>
        <w:tab/>
      </w: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Child</w:t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</w:p>
    <w:p w14:paraId="5683167E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</w:t>
      </w:r>
      <w:r w:rsidRPr="002F3FBC">
        <w:rPr>
          <w:rFonts w:cs="Times New Roman"/>
          <w:color w:val="FF0000"/>
          <w:szCs w:val="24"/>
        </w:rPr>
        <w:t>Service dog</w:t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Adult</w:t>
      </w:r>
    </w:p>
    <w:p w14:paraId="7E02D256" w14:textId="77777777" w:rsidR="004F6FEE" w:rsidRPr="002F3FBC" w:rsidRDefault="004F6FEE" w:rsidP="004F6FEE">
      <w:pPr>
        <w:spacing w:before="0" w:after="0"/>
        <w:rPr>
          <w:rFonts w:cs="Times New Roman"/>
          <w:szCs w:val="24"/>
        </w:rPr>
      </w:pPr>
    </w:p>
    <w:p w14:paraId="4D4C2307" w14:textId="77777777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t>(If yes to 6) Were these individuals or animals in your bed for</w:t>
      </w:r>
    </w:p>
    <w:p w14:paraId="7CE8B20F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All of the night</w:t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Second half of the night</w:t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</w:p>
    <w:p w14:paraId="0603E695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First half of the night</w:t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Only a small portion of the night </w:t>
      </w:r>
    </w:p>
    <w:p w14:paraId="5EB1A2CA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</w:p>
    <w:p w14:paraId="5FBF1638" w14:textId="418C83A3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rPr>
          <w:color w:val="FF0000"/>
        </w:rPr>
        <w:t>(</w:t>
      </w:r>
      <w:r w:rsidR="00C51E97" w:rsidRPr="002F3FBC">
        <w:rPr>
          <w:color w:val="FF0000"/>
        </w:rPr>
        <w:t>S</w:t>
      </w:r>
      <w:r w:rsidR="00C51E97">
        <w:rPr>
          <w:color w:val="FF0000"/>
        </w:rPr>
        <w:t>ervice dog group at follow-up</w:t>
      </w:r>
      <w:r w:rsidR="00C51E97" w:rsidRPr="002F3FBC">
        <w:rPr>
          <w:color w:val="FF0000"/>
        </w:rPr>
        <w:t xml:space="preserve"> only</w:t>
      </w:r>
      <w:r w:rsidRPr="002F3FBC">
        <w:rPr>
          <w:color w:val="FF0000"/>
        </w:rPr>
        <w:t xml:space="preserve">) </w:t>
      </w:r>
      <w:r w:rsidRPr="002F3FBC">
        <w:t xml:space="preserve">When was the service dog </w:t>
      </w:r>
      <w:r w:rsidRPr="002F3FBC">
        <w:rPr>
          <w:i/>
          <w:iCs/>
        </w:rPr>
        <w:t>in the bed</w:t>
      </w:r>
      <w:r w:rsidRPr="002F3FBC">
        <w:t xml:space="preserve"> with you? (Select all that apply.)</w:t>
      </w:r>
    </w:p>
    <w:p w14:paraId="40C43F54" w14:textId="77777777" w:rsidR="004F6FEE" w:rsidRPr="002F3FBC" w:rsidRDefault="004F6FEE" w:rsidP="004F6FEE">
      <w:pPr>
        <w:spacing w:before="0" w:after="0"/>
        <w:ind w:firstLine="720"/>
        <w:rPr>
          <w:rFonts w:cs="Times New Roman"/>
          <w:szCs w:val="24"/>
        </w:rPr>
      </w:pP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When I got into bed</w:t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When I first opened my eyes this morning</w:t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When I fell asleep </w:t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When I first got out of bed this morning</w:t>
      </w:r>
    </w:p>
    <w:p w14:paraId="43BE6351" w14:textId="77777777" w:rsidR="004F6FEE" w:rsidRPr="002F3FBC" w:rsidRDefault="004F6FEE" w:rsidP="004F6FEE">
      <w:pPr>
        <w:spacing w:before="0" w:after="0"/>
        <w:ind w:firstLine="720"/>
        <w:rPr>
          <w:rFonts w:cs="Times New Roman"/>
          <w:szCs w:val="24"/>
        </w:rPr>
      </w:pP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When I woke up in the night</w:t>
      </w:r>
      <w:r w:rsidRPr="002F3FBC">
        <w:rPr>
          <w:rFonts w:cs="Times New Roman"/>
          <w:szCs w:val="24"/>
        </w:rPr>
        <w:tab/>
      </w: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None of the above</w:t>
      </w:r>
    </w:p>
    <w:p w14:paraId="79F4E02E" w14:textId="77777777" w:rsidR="004F6FEE" w:rsidRPr="002F3FBC" w:rsidRDefault="004F6FEE" w:rsidP="004F6FEE">
      <w:pPr>
        <w:spacing w:before="0" w:after="0"/>
        <w:rPr>
          <w:rFonts w:cs="Times New Roman"/>
          <w:szCs w:val="24"/>
        </w:rPr>
      </w:pPr>
    </w:p>
    <w:p w14:paraId="42494909" w14:textId="79221741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rPr>
          <w:color w:val="FF0000"/>
        </w:rPr>
        <w:t>(</w:t>
      </w:r>
      <w:r w:rsidR="00C51E97" w:rsidRPr="002F3FBC">
        <w:rPr>
          <w:color w:val="FF0000"/>
        </w:rPr>
        <w:t>S</w:t>
      </w:r>
      <w:r w:rsidR="00C51E97">
        <w:rPr>
          <w:color w:val="FF0000"/>
        </w:rPr>
        <w:t>ervice dog group at follow-up</w:t>
      </w:r>
      <w:r w:rsidR="00C51E97" w:rsidRPr="002F3FBC">
        <w:rPr>
          <w:color w:val="FF0000"/>
        </w:rPr>
        <w:t xml:space="preserve"> only</w:t>
      </w:r>
      <w:r w:rsidR="00C51E97">
        <w:rPr>
          <w:color w:val="FF0000"/>
        </w:rPr>
        <w:t>)</w:t>
      </w:r>
      <w:r w:rsidR="00C51E97" w:rsidRPr="002F3FBC">
        <w:t xml:space="preserve"> </w:t>
      </w:r>
      <w:r w:rsidRPr="002F3FBC">
        <w:t xml:space="preserve">When was the service dog </w:t>
      </w:r>
      <w:r w:rsidRPr="002F3FBC">
        <w:rPr>
          <w:i/>
          <w:iCs/>
        </w:rPr>
        <w:t>in the room</w:t>
      </w:r>
      <w:r w:rsidRPr="002F3FBC">
        <w:t xml:space="preserve"> with you (but </w:t>
      </w:r>
      <w:r w:rsidRPr="002F3FBC">
        <w:rPr>
          <w:i/>
          <w:iCs/>
        </w:rPr>
        <w:t>not</w:t>
      </w:r>
      <w:r w:rsidRPr="002F3FBC">
        <w:t xml:space="preserve"> in the bed)? (Select all that apply.)</w:t>
      </w:r>
    </w:p>
    <w:p w14:paraId="1083AFB8" w14:textId="77777777" w:rsidR="004F6FEE" w:rsidRPr="002F3FBC" w:rsidRDefault="004F6FEE" w:rsidP="004F6FEE">
      <w:pPr>
        <w:spacing w:before="0" w:after="0"/>
        <w:ind w:firstLine="720"/>
        <w:rPr>
          <w:rFonts w:cs="Times New Roman"/>
          <w:szCs w:val="24"/>
        </w:rPr>
      </w:pP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When I got into bed</w:t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When I first opened my eyes this morning</w:t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When I fell asleep </w:t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When I first got out of bed this morning</w:t>
      </w:r>
    </w:p>
    <w:p w14:paraId="26F8EA54" w14:textId="77777777" w:rsidR="004F6FEE" w:rsidRPr="002F3FBC" w:rsidRDefault="004F6FEE" w:rsidP="004F6FEE">
      <w:pPr>
        <w:spacing w:before="0" w:after="0"/>
        <w:ind w:firstLine="720"/>
        <w:rPr>
          <w:rFonts w:cs="Times New Roman"/>
          <w:szCs w:val="24"/>
        </w:rPr>
      </w:pP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When I woke up in the night</w:t>
      </w:r>
      <w:r w:rsidRPr="002F3FBC">
        <w:rPr>
          <w:rFonts w:cs="Times New Roman"/>
          <w:szCs w:val="24"/>
        </w:rPr>
        <w:tab/>
      </w: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None of the above</w:t>
      </w:r>
    </w:p>
    <w:p w14:paraId="6BBEB1AE" w14:textId="1B3BEC48" w:rsidR="004F6FEE" w:rsidRPr="002F3FBC" w:rsidRDefault="004F6FEE" w:rsidP="004F6FEE">
      <w:pPr>
        <w:spacing w:before="0" w:after="0"/>
        <w:rPr>
          <w:rFonts w:cs="Times New Roman"/>
          <w:szCs w:val="24"/>
        </w:rPr>
      </w:pPr>
    </w:p>
    <w:p w14:paraId="0DB34465" w14:textId="77777777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t>Did you have any nightmares or bad dreams last night?</w:t>
      </w:r>
    </w:p>
    <w:p w14:paraId="315384A0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lastRenderedPageBreak/>
        <w:t>◯</w:t>
      </w:r>
      <w:r w:rsidRPr="002F3FBC">
        <w:rPr>
          <w:rFonts w:cs="Times New Roman"/>
          <w:szCs w:val="24"/>
        </w:rPr>
        <w:t xml:space="preserve"> Yes</w:t>
      </w:r>
    </w:p>
    <w:p w14:paraId="6C13AEDC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No</w:t>
      </w:r>
    </w:p>
    <w:p w14:paraId="4A282BBA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</w:p>
    <w:p w14:paraId="02225784" w14:textId="77777777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t xml:space="preserve"> (If yes to 11) How upsetting were the nightmares?</w:t>
      </w:r>
    </w:p>
    <w:p w14:paraId="7A84075D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Not at all</w:t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Moderately</w:t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Very Much</w:t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</w:p>
    <w:p w14:paraId="361B85A1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Slightly</w:t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Quite a bit</w:t>
      </w:r>
      <w:r w:rsidRPr="002F3FBC">
        <w:rPr>
          <w:rFonts w:cs="Times New Roman"/>
          <w:szCs w:val="24"/>
        </w:rPr>
        <w:tab/>
      </w:r>
      <w:r w:rsidRPr="002F3FBC">
        <w:rPr>
          <w:rFonts w:cs="Times New Roman"/>
          <w:szCs w:val="24"/>
        </w:rPr>
        <w:tab/>
      </w: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An extreme amount</w:t>
      </w:r>
    </w:p>
    <w:p w14:paraId="58E25238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Somewhat</w:t>
      </w:r>
      <w:r w:rsidRPr="002F3FBC">
        <w:rPr>
          <w:rFonts w:cs="Times New Roman"/>
          <w:szCs w:val="24"/>
        </w:rPr>
        <w:tab/>
      </w:r>
    </w:p>
    <w:p w14:paraId="7D791B49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</w:p>
    <w:p w14:paraId="2A18C3C5" w14:textId="77777777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t xml:space="preserve">(If yes to 11) What were your nightmares related to? </w:t>
      </w:r>
    </w:p>
    <w:p w14:paraId="131B26F9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A traumatic event</w:t>
      </w:r>
    </w:p>
    <w:p w14:paraId="13B2E019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Other</w:t>
      </w:r>
    </w:p>
    <w:p w14:paraId="504BD70E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I don’t remember</w:t>
      </w:r>
    </w:p>
    <w:p w14:paraId="088601DD" w14:textId="77777777" w:rsidR="004F6FEE" w:rsidRPr="002F3FBC" w:rsidRDefault="004F6FEE" w:rsidP="004F6FEE">
      <w:pPr>
        <w:spacing w:before="0" w:after="0"/>
        <w:rPr>
          <w:rFonts w:cs="Times New Roman"/>
          <w:szCs w:val="24"/>
        </w:rPr>
      </w:pPr>
    </w:p>
    <w:p w14:paraId="18024398" w14:textId="77777777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t>Do you remember waking up from the nightmares?</w:t>
      </w:r>
    </w:p>
    <w:p w14:paraId="29E7DC90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Yes</w:t>
      </w:r>
    </w:p>
    <w:p w14:paraId="3F053896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No</w:t>
      </w:r>
    </w:p>
    <w:p w14:paraId="465895C7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</w:p>
    <w:p w14:paraId="4F76D17A" w14:textId="77777777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t>(If yes to 14) About how many times did you wake up because of a nightmare?</w:t>
      </w:r>
    </w:p>
    <w:p w14:paraId="1C4F1B86" w14:textId="77777777" w:rsidR="004F6FEE" w:rsidRPr="002F3FBC" w:rsidRDefault="004F6FEE" w:rsidP="004F6FEE">
      <w:pPr>
        <w:pStyle w:val="ListParagraph"/>
        <w:numPr>
          <w:ilvl w:val="1"/>
          <w:numId w:val="20"/>
        </w:numPr>
        <w:spacing w:before="0" w:after="0"/>
      </w:pPr>
      <w:r w:rsidRPr="002F3FBC">
        <w:t xml:space="preserve">Selects 1-30 on a visual number wheel </w:t>
      </w:r>
    </w:p>
    <w:p w14:paraId="21DFB43B" w14:textId="77777777" w:rsidR="004F6FEE" w:rsidRPr="002F3FBC" w:rsidRDefault="004F6FEE" w:rsidP="004F6FEE">
      <w:pPr>
        <w:pStyle w:val="ListParagraph"/>
        <w:numPr>
          <w:ilvl w:val="0"/>
          <w:numId w:val="0"/>
        </w:numPr>
        <w:spacing w:before="0" w:after="0"/>
        <w:ind w:left="1440"/>
      </w:pPr>
    </w:p>
    <w:p w14:paraId="1E11F907" w14:textId="4F72C8B9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t>(</w:t>
      </w:r>
      <w:r w:rsidRPr="002F3FBC">
        <w:rPr>
          <w:color w:val="FF0000"/>
        </w:rPr>
        <w:t>S</w:t>
      </w:r>
      <w:r w:rsidR="00C51E97">
        <w:rPr>
          <w:color w:val="FF0000"/>
        </w:rPr>
        <w:t>ervice dog group at follow-up</w:t>
      </w:r>
      <w:r w:rsidRPr="002F3FBC">
        <w:rPr>
          <w:color w:val="FF0000"/>
        </w:rPr>
        <w:t xml:space="preserve"> only</w:t>
      </w:r>
      <w:r w:rsidRPr="002F3FBC">
        <w:t xml:space="preserve"> &amp; if yes to 14) Did your service dog wake you up while you were having a nightmare last night? </w:t>
      </w:r>
    </w:p>
    <w:p w14:paraId="328B40DC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Yes</w:t>
      </w:r>
    </w:p>
    <w:p w14:paraId="2343FE0F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No</w:t>
      </w:r>
    </w:p>
    <w:p w14:paraId="02763987" w14:textId="77777777" w:rsidR="004F6FEE" w:rsidRPr="002F3FBC" w:rsidRDefault="004F6FEE" w:rsidP="004F6FEE">
      <w:pPr>
        <w:spacing w:before="0" w:after="0"/>
        <w:rPr>
          <w:rFonts w:cs="Times New Roman"/>
          <w:szCs w:val="24"/>
        </w:rPr>
      </w:pPr>
    </w:p>
    <w:p w14:paraId="0C89ACBD" w14:textId="77777777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t xml:space="preserve">(If yes to 14) Were you able to fall back asleep after waking from the nightmares? </w:t>
      </w:r>
    </w:p>
    <w:p w14:paraId="18B48716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Yes</w:t>
      </w:r>
    </w:p>
    <w:p w14:paraId="60AF18D8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No</w:t>
      </w:r>
    </w:p>
    <w:p w14:paraId="3858FA76" w14:textId="77777777" w:rsidR="004F6FEE" w:rsidRPr="002F3FBC" w:rsidRDefault="004F6FEE" w:rsidP="004F6FEE">
      <w:pPr>
        <w:spacing w:before="0" w:after="0"/>
        <w:rPr>
          <w:rFonts w:cs="Times New Roman"/>
          <w:szCs w:val="24"/>
        </w:rPr>
      </w:pPr>
    </w:p>
    <w:p w14:paraId="488D56E2" w14:textId="77777777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t>(If yes to 17) For your longest nightmare waking, how long did it take you to fall back asleep?</w:t>
      </w:r>
    </w:p>
    <w:p w14:paraId="714B0A05" w14:textId="77777777" w:rsidR="004F6FEE" w:rsidRPr="002F3FBC" w:rsidRDefault="004F6FEE" w:rsidP="004F6FEE">
      <w:pPr>
        <w:pStyle w:val="ListParagraph"/>
        <w:numPr>
          <w:ilvl w:val="1"/>
          <w:numId w:val="20"/>
        </w:numPr>
        <w:spacing w:before="0" w:after="0"/>
      </w:pPr>
      <w:r w:rsidRPr="002F3FBC">
        <w:t>Amount of time</w:t>
      </w:r>
    </w:p>
    <w:p w14:paraId="66CC4D90" w14:textId="77777777" w:rsidR="004F6FEE" w:rsidRPr="002F3FBC" w:rsidRDefault="004F6FEE" w:rsidP="004F6FEE">
      <w:pPr>
        <w:pStyle w:val="ListParagraph"/>
        <w:numPr>
          <w:ilvl w:val="0"/>
          <w:numId w:val="0"/>
        </w:numPr>
        <w:spacing w:before="0" w:after="0"/>
        <w:ind w:left="1440"/>
      </w:pPr>
    </w:p>
    <w:p w14:paraId="46C86EF2" w14:textId="77777777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t>Do you remember waking up at all from other things while sleeping last night? (not from nightmares)?</w:t>
      </w:r>
    </w:p>
    <w:p w14:paraId="12550765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Yes</w:t>
      </w:r>
    </w:p>
    <w:p w14:paraId="2A9D9750" w14:textId="6352CFD8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No</w:t>
      </w:r>
    </w:p>
    <w:p w14:paraId="7AC2AAC8" w14:textId="77777777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t>(If yes to 19) Why did you wake up? (Select all that apply.)</w:t>
      </w:r>
    </w:p>
    <w:p w14:paraId="191EA8E1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Startle or panic-like awakening without remembering a dream</w:t>
      </w:r>
    </w:p>
    <w:p w14:paraId="48417AB5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Being too hot or too cold</w:t>
      </w:r>
      <w:r w:rsidRPr="002F3FBC" w:rsidDel="00E514C1">
        <w:rPr>
          <w:rFonts w:cs="Times New Roman"/>
          <w:szCs w:val="24"/>
        </w:rPr>
        <w:t xml:space="preserve"> </w:t>
      </w:r>
    </w:p>
    <w:p w14:paraId="130D49B9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Bodily functions (needing to use bathroom, coughing, snoring, etc.)</w:t>
      </w:r>
    </w:p>
    <w:p w14:paraId="7FD1FB1F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Dog disturbance (movement or snoring)</w:t>
      </w:r>
    </w:p>
    <w:p w14:paraId="359BC7F4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Human disturbance (spouse or child snoring, moving around) </w:t>
      </w:r>
    </w:p>
    <w:p w14:paraId="3452A080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Disturbance unrelated to bedmates (storm, text message, noise outside)</w:t>
      </w:r>
    </w:p>
    <w:p w14:paraId="60E42591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Tossing and turning, couldn’t get comfortable</w:t>
      </w:r>
    </w:p>
    <w:p w14:paraId="2B820810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Segoe UI Symbol" w:hAnsi="Segoe UI Symbol" w:cs="Segoe UI Symbol"/>
          <w:szCs w:val="24"/>
        </w:rPr>
        <w:t>☐</w:t>
      </w:r>
      <w:r w:rsidRPr="002F3FBC">
        <w:rPr>
          <w:rFonts w:cs="Times New Roman"/>
          <w:szCs w:val="24"/>
        </w:rPr>
        <w:t xml:space="preserve"> Unknown or other reason </w:t>
      </w:r>
    </w:p>
    <w:p w14:paraId="367C263B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</w:p>
    <w:p w14:paraId="53D365CC" w14:textId="77777777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t>(For any selected in 20) About how many times did you wake up because of &lt;&lt;insert item from 20&gt;&gt;?</w:t>
      </w:r>
    </w:p>
    <w:p w14:paraId="6FF51E12" w14:textId="77777777" w:rsidR="004F6FEE" w:rsidRPr="002F3FBC" w:rsidRDefault="004F6FEE" w:rsidP="004F6FEE">
      <w:pPr>
        <w:pStyle w:val="ListParagraph"/>
        <w:numPr>
          <w:ilvl w:val="1"/>
          <w:numId w:val="20"/>
        </w:numPr>
        <w:spacing w:before="0" w:after="0"/>
      </w:pPr>
      <w:r w:rsidRPr="002F3FBC">
        <w:t>1-30 (number wheel)</w:t>
      </w:r>
    </w:p>
    <w:p w14:paraId="298F8603" w14:textId="77777777" w:rsidR="004F6FEE" w:rsidRPr="002F3FBC" w:rsidRDefault="004F6FEE" w:rsidP="004F6FEE">
      <w:pPr>
        <w:pStyle w:val="ListParagraph"/>
        <w:numPr>
          <w:ilvl w:val="0"/>
          <w:numId w:val="0"/>
        </w:numPr>
        <w:spacing w:before="0" w:after="0"/>
        <w:ind w:left="1440"/>
      </w:pPr>
    </w:p>
    <w:p w14:paraId="0214E31B" w14:textId="77777777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t>(If yes to 19) Were you able to fall back asleep after waking?</w:t>
      </w:r>
    </w:p>
    <w:p w14:paraId="76593741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Yes</w:t>
      </w:r>
    </w:p>
    <w:p w14:paraId="57A9BE83" w14:textId="77777777" w:rsidR="004F6FEE" w:rsidRPr="002F3FBC" w:rsidRDefault="004F6FEE" w:rsidP="004F6FEE">
      <w:pPr>
        <w:spacing w:before="0" w:after="0"/>
        <w:ind w:left="720"/>
        <w:rPr>
          <w:rFonts w:cs="Times New Roman"/>
          <w:szCs w:val="24"/>
        </w:rPr>
      </w:pPr>
      <w:r w:rsidRPr="002F3FBC">
        <w:rPr>
          <w:rFonts w:ascii="Cambria Math" w:hAnsi="Cambria Math" w:cs="Cambria Math"/>
          <w:szCs w:val="24"/>
        </w:rPr>
        <w:t>◯</w:t>
      </w:r>
      <w:r w:rsidRPr="002F3FBC">
        <w:rPr>
          <w:rFonts w:cs="Times New Roman"/>
          <w:szCs w:val="24"/>
        </w:rPr>
        <w:t xml:space="preserve"> No</w:t>
      </w:r>
    </w:p>
    <w:p w14:paraId="25FE88C6" w14:textId="77777777" w:rsidR="004F6FEE" w:rsidRPr="002F3FBC" w:rsidRDefault="004F6FEE" w:rsidP="004F6FEE">
      <w:pPr>
        <w:pStyle w:val="ListParagraph"/>
        <w:numPr>
          <w:ilvl w:val="0"/>
          <w:numId w:val="0"/>
        </w:numPr>
        <w:spacing w:before="0" w:after="0"/>
        <w:ind w:left="1440"/>
      </w:pPr>
    </w:p>
    <w:p w14:paraId="30D1DDF6" w14:textId="77777777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 w:rsidDel="00176105">
        <w:t xml:space="preserve"> </w:t>
      </w:r>
      <w:r w:rsidRPr="002F3FBC">
        <w:t xml:space="preserve">(If yes to 22) For your longest waking </w:t>
      </w:r>
      <w:r w:rsidRPr="002F3FBC">
        <w:rPr>
          <w:u w:val="single"/>
        </w:rPr>
        <w:t>not</w:t>
      </w:r>
      <w:r w:rsidRPr="002F3FBC">
        <w:t xml:space="preserve"> caused by nightmare, how long did it take you to fall back asleep? </w:t>
      </w:r>
    </w:p>
    <w:p w14:paraId="7E3CEB86" w14:textId="77777777" w:rsidR="004F6FEE" w:rsidRPr="002F3FBC" w:rsidRDefault="004F6FEE" w:rsidP="004F6FEE">
      <w:pPr>
        <w:pStyle w:val="ListParagraph"/>
        <w:numPr>
          <w:ilvl w:val="1"/>
          <w:numId w:val="20"/>
        </w:numPr>
        <w:spacing w:before="0" w:after="0"/>
      </w:pPr>
      <w:r w:rsidRPr="002F3FBC">
        <w:t>Amount of time</w:t>
      </w:r>
    </w:p>
    <w:p w14:paraId="022466A0" w14:textId="77777777" w:rsidR="004F6FEE" w:rsidRPr="002F3FBC" w:rsidRDefault="004F6FEE" w:rsidP="004F6FEE">
      <w:pPr>
        <w:pStyle w:val="ListParagraph"/>
        <w:numPr>
          <w:ilvl w:val="0"/>
          <w:numId w:val="0"/>
        </w:numPr>
        <w:spacing w:before="0" w:after="0"/>
        <w:ind w:left="1440"/>
      </w:pPr>
    </w:p>
    <w:p w14:paraId="4981ADD0" w14:textId="77777777" w:rsidR="004F6FEE" w:rsidRPr="002F3FBC" w:rsidRDefault="004F6FEE" w:rsidP="004F6FEE">
      <w:pPr>
        <w:pStyle w:val="ListParagraph"/>
        <w:numPr>
          <w:ilvl w:val="0"/>
          <w:numId w:val="20"/>
        </w:numPr>
        <w:spacing w:before="0" w:after="0"/>
      </w:pPr>
      <w:r w:rsidRPr="002F3FBC">
        <w:t>Is there anything else you would like to share (optional)?</w:t>
      </w:r>
    </w:p>
    <w:p w14:paraId="0EF5EC6B" w14:textId="77777777" w:rsidR="004F6FEE" w:rsidRPr="002F3FBC" w:rsidRDefault="004F6FEE" w:rsidP="004F6FEE">
      <w:pPr>
        <w:pStyle w:val="ListParagraph"/>
        <w:numPr>
          <w:ilvl w:val="1"/>
          <w:numId w:val="20"/>
        </w:numPr>
        <w:spacing w:before="0" w:after="0"/>
      </w:pPr>
      <w:r w:rsidRPr="002F3FBC">
        <w:t>Free response</w:t>
      </w:r>
    </w:p>
    <w:p w14:paraId="3722AD62" w14:textId="46A2DA62" w:rsidR="004F6FEE" w:rsidRPr="004F6FEE" w:rsidRDefault="004F6FEE" w:rsidP="004F6FEE">
      <w:pPr>
        <w:rPr>
          <w:rFonts w:cs="Times New Roman"/>
          <w:b/>
          <w:bCs/>
          <w:szCs w:val="24"/>
        </w:rPr>
      </w:pPr>
      <w:r>
        <w:rPr>
          <w:rFonts w:cs="Times New Roman"/>
          <w:szCs w:val="24"/>
        </w:rPr>
        <w:t>*</w:t>
      </w:r>
      <w:proofErr w:type="gramStart"/>
      <w:r>
        <w:rPr>
          <w:rFonts w:cs="Times New Roman"/>
          <w:i/>
          <w:iCs/>
          <w:szCs w:val="24"/>
        </w:rPr>
        <w:t xml:space="preserve">Note </w:t>
      </w:r>
      <w:r w:rsidRPr="004F6FEE">
        <w:rPr>
          <w:rFonts w:cs="Times New Roman"/>
          <w:color w:val="FF0000"/>
          <w:szCs w:val="24"/>
        </w:rPr>
        <w:t xml:space="preserve"> </w:t>
      </w:r>
      <w:r w:rsidRPr="002F3FBC">
        <w:rPr>
          <w:rFonts w:cs="Times New Roman"/>
          <w:color w:val="FF0000"/>
          <w:szCs w:val="24"/>
        </w:rPr>
        <w:t>Red</w:t>
      </w:r>
      <w:proofErr w:type="gramEnd"/>
      <w:r w:rsidRPr="002F3FBC">
        <w:rPr>
          <w:rFonts w:cs="Times New Roman"/>
          <w:color w:val="FF0000"/>
          <w:szCs w:val="24"/>
        </w:rPr>
        <w:t xml:space="preserve"> text </w:t>
      </w:r>
      <w:r w:rsidRPr="002F3FBC">
        <w:rPr>
          <w:rFonts w:cs="Times New Roman"/>
          <w:szCs w:val="24"/>
        </w:rPr>
        <w:t xml:space="preserve">indicates questions or answer choices that are only given at </w:t>
      </w:r>
      <w:r w:rsidR="007A067E">
        <w:rPr>
          <w:rFonts w:cs="Times New Roman"/>
          <w:szCs w:val="24"/>
        </w:rPr>
        <w:t>follow-up</w:t>
      </w:r>
      <w:r w:rsidRPr="002F3FBC">
        <w:rPr>
          <w:rFonts w:cs="Times New Roman"/>
          <w:szCs w:val="24"/>
        </w:rPr>
        <w:t xml:space="preserve"> to those who have received a service dog</w:t>
      </w:r>
    </w:p>
    <w:p w14:paraId="0B7B85EA" w14:textId="486264EA" w:rsidR="004F6FEE" w:rsidRPr="002F3FBC" w:rsidRDefault="004F6FEE" w:rsidP="004F6FEE">
      <w:pPr>
        <w:ind w:left="720"/>
        <w:rPr>
          <w:rFonts w:cs="Times New Roman"/>
          <w:szCs w:val="24"/>
        </w:rPr>
      </w:pPr>
    </w:p>
    <w:p w14:paraId="1CCD0899" w14:textId="77777777" w:rsidR="004F6FEE" w:rsidRPr="002F3FBC" w:rsidRDefault="004F6FEE" w:rsidP="004F6FEE">
      <w:pPr>
        <w:pStyle w:val="ListParagraph"/>
        <w:numPr>
          <w:ilvl w:val="0"/>
          <w:numId w:val="0"/>
        </w:numPr>
        <w:ind w:left="720"/>
      </w:pPr>
    </w:p>
    <w:p w14:paraId="00CF9DF8" w14:textId="77777777" w:rsidR="004F6FEE" w:rsidRPr="002F3FBC" w:rsidRDefault="004F6FEE" w:rsidP="004F6FEE">
      <w:pPr>
        <w:pStyle w:val="ListParagraph"/>
        <w:numPr>
          <w:ilvl w:val="0"/>
          <w:numId w:val="0"/>
        </w:numPr>
        <w:ind w:left="720"/>
      </w:pPr>
    </w:p>
    <w:p w14:paraId="37EBD20A" w14:textId="77777777" w:rsidR="004F6FEE" w:rsidRPr="002F3FBC" w:rsidRDefault="004F6FEE" w:rsidP="004F6FEE">
      <w:pPr>
        <w:rPr>
          <w:rFonts w:cs="Times New Roman"/>
          <w:szCs w:val="24"/>
        </w:rPr>
      </w:pPr>
    </w:p>
    <w:p w14:paraId="323B1227" w14:textId="77777777" w:rsidR="004F6FEE" w:rsidRDefault="004F6FEE" w:rsidP="004F6FEE"/>
    <w:p w14:paraId="30CC9776" w14:textId="77777777" w:rsidR="004F6FEE" w:rsidRPr="004F6FEE" w:rsidRDefault="004F6FEE" w:rsidP="004F6FEE"/>
    <w:p w14:paraId="4A7DA7FE" w14:textId="77777777" w:rsidR="006E7369" w:rsidRDefault="006E7369" w:rsidP="006E7369"/>
    <w:p w14:paraId="11530A03" w14:textId="77777777" w:rsidR="004F6FEE" w:rsidRDefault="004F6FEE" w:rsidP="006E7369"/>
    <w:p w14:paraId="42DFC04D" w14:textId="77777777" w:rsidR="004F6FEE" w:rsidRDefault="004F6FEE" w:rsidP="006E7369"/>
    <w:p w14:paraId="0618FDDD" w14:textId="77777777" w:rsidR="004F6FEE" w:rsidRDefault="004F6FEE" w:rsidP="006E7369"/>
    <w:p w14:paraId="6B5F2358" w14:textId="77777777" w:rsidR="00C2401F" w:rsidRDefault="00C2401F" w:rsidP="006E7369"/>
    <w:p w14:paraId="79440E26" w14:textId="77777777" w:rsidR="00C2401F" w:rsidRDefault="00C2401F" w:rsidP="006E7369"/>
    <w:p w14:paraId="1D426F79" w14:textId="77777777" w:rsidR="00C2401F" w:rsidRDefault="00C2401F" w:rsidP="006E7369"/>
    <w:p w14:paraId="636EE96E" w14:textId="77777777" w:rsidR="00C2401F" w:rsidRDefault="00C2401F" w:rsidP="006E7369"/>
    <w:p w14:paraId="68206A76" w14:textId="77777777" w:rsidR="00C2401F" w:rsidRDefault="00C2401F" w:rsidP="006E7369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0174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111700" w14:textId="77777777" w:rsidR="007960C7" w:rsidRDefault="007960C7" w:rsidP="00117666">
      <w:pPr>
        <w:spacing w:after="0"/>
      </w:pPr>
      <w:r>
        <w:separator/>
      </w:r>
    </w:p>
  </w:endnote>
  <w:endnote w:type="continuationSeparator" w:id="0">
    <w:p w14:paraId="476794BF" w14:textId="77777777" w:rsidR="007960C7" w:rsidRDefault="007960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E736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E73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E73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E736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E73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E73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01DDF4" w14:textId="77777777" w:rsidR="00044618" w:rsidRDefault="000446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52E023" w14:textId="77777777" w:rsidR="007960C7" w:rsidRDefault="007960C7" w:rsidP="00117666">
      <w:pPr>
        <w:spacing w:after="0"/>
      </w:pPr>
      <w:r>
        <w:separator/>
      </w:r>
    </w:p>
  </w:footnote>
  <w:footnote w:type="continuationSeparator" w:id="0">
    <w:p w14:paraId="5BF82064" w14:textId="77777777" w:rsidR="007960C7" w:rsidRDefault="007960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DACB294" w:rsidR="006E7369" w:rsidRPr="009151AA" w:rsidRDefault="006E7369">
    <w:pPr>
      <w:rPr>
        <w:rFonts w:cs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CDC780" w14:textId="77777777" w:rsidR="00044618" w:rsidRDefault="0004461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E736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72FA788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0981243"/>
    <w:multiLevelType w:val="hybridMultilevel"/>
    <w:tmpl w:val="44C0E0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657"/>
          </w:tabs>
          <w:ind w:left="657" w:hanging="567"/>
        </w:pPr>
        <w:rPr>
          <w:rFonts w:hint="default"/>
        </w:rPr>
      </w:lvl>
    </w:lvlOverride>
  </w:num>
  <w:num w:numId="20" w16cid:durableId="13395032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756"/>
    <w:rsid w:val="00034304"/>
    <w:rsid w:val="0003528F"/>
    <w:rsid w:val="00035434"/>
    <w:rsid w:val="00044618"/>
    <w:rsid w:val="00052A14"/>
    <w:rsid w:val="00077D53"/>
    <w:rsid w:val="00105FD9"/>
    <w:rsid w:val="00117666"/>
    <w:rsid w:val="001307CB"/>
    <w:rsid w:val="001549D3"/>
    <w:rsid w:val="00160065"/>
    <w:rsid w:val="00177D84"/>
    <w:rsid w:val="001E57D3"/>
    <w:rsid w:val="00242039"/>
    <w:rsid w:val="00264D52"/>
    <w:rsid w:val="00267D18"/>
    <w:rsid w:val="002868E2"/>
    <w:rsid w:val="002869C3"/>
    <w:rsid w:val="002936E4"/>
    <w:rsid w:val="002B4A57"/>
    <w:rsid w:val="002C74CA"/>
    <w:rsid w:val="002E1B5E"/>
    <w:rsid w:val="00332508"/>
    <w:rsid w:val="00340F87"/>
    <w:rsid w:val="003544FB"/>
    <w:rsid w:val="00374813"/>
    <w:rsid w:val="003D2F2D"/>
    <w:rsid w:val="00401590"/>
    <w:rsid w:val="00401743"/>
    <w:rsid w:val="00447801"/>
    <w:rsid w:val="00451095"/>
    <w:rsid w:val="00452E9C"/>
    <w:rsid w:val="004735C8"/>
    <w:rsid w:val="00475461"/>
    <w:rsid w:val="004961FF"/>
    <w:rsid w:val="004F6FEE"/>
    <w:rsid w:val="00517A89"/>
    <w:rsid w:val="005250F2"/>
    <w:rsid w:val="00525118"/>
    <w:rsid w:val="00531271"/>
    <w:rsid w:val="00547F07"/>
    <w:rsid w:val="005520E8"/>
    <w:rsid w:val="005571C2"/>
    <w:rsid w:val="00593EEA"/>
    <w:rsid w:val="00597B8C"/>
    <w:rsid w:val="005A5EEE"/>
    <w:rsid w:val="0060177B"/>
    <w:rsid w:val="0060446B"/>
    <w:rsid w:val="006375C7"/>
    <w:rsid w:val="00641BB3"/>
    <w:rsid w:val="00654E8F"/>
    <w:rsid w:val="00660D05"/>
    <w:rsid w:val="006820B1"/>
    <w:rsid w:val="006B7D14"/>
    <w:rsid w:val="006E1D00"/>
    <w:rsid w:val="006E7369"/>
    <w:rsid w:val="00701727"/>
    <w:rsid w:val="0070566C"/>
    <w:rsid w:val="00714C50"/>
    <w:rsid w:val="00725A7D"/>
    <w:rsid w:val="007356B5"/>
    <w:rsid w:val="007501BE"/>
    <w:rsid w:val="00774D03"/>
    <w:rsid w:val="00790BB3"/>
    <w:rsid w:val="007960C7"/>
    <w:rsid w:val="007A067E"/>
    <w:rsid w:val="007A7636"/>
    <w:rsid w:val="007C206C"/>
    <w:rsid w:val="00803D24"/>
    <w:rsid w:val="00815AA5"/>
    <w:rsid w:val="00817DD6"/>
    <w:rsid w:val="0087352F"/>
    <w:rsid w:val="00885156"/>
    <w:rsid w:val="008964C0"/>
    <w:rsid w:val="008C6A4B"/>
    <w:rsid w:val="008E42E1"/>
    <w:rsid w:val="008F75C8"/>
    <w:rsid w:val="00913728"/>
    <w:rsid w:val="009151AA"/>
    <w:rsid w:val="00915A17"/>
    <w:rsid w:val="0092347D"/>
    <w:rsid w:val="0093429D"/>
    <w:rsid w:val="00943573"/>
    <w:rsid w:val="00970F7D"/>
    <w:rsid w:val="00994A3D"/>
    <w:rsid w:val="009B7544"/>
    <w:rsid w:val="009C2B12"/>
    <w:rsid w:val="009C70F3"/>
    <w:rsid w:val="009C7E2B"/>
    <w:rsid w:val="009E0670"/>
    <w:rsid w:val="00A174D9"/>
    <w:rsid w:val="00A569CD"/>
    <w:rsid w:val="00AB6715"/>
    <w:rsid w:val="00AF084B"/>
    <w:rsid w:val="00B1671E"/>
    <w:rsid w:val="00B206A3"/>
    <w:rsid w:val="00B25EB8"/>
    <w:rsid w:val="00B354E1"/>
    <w:rsid w:val="00B37F4D"/>
    <w:rsid w:val="00B81A28"/>
    <w:rsid w:val="00BB0BF8"/>
    <w:rsid w:val="00C2401F"/>
    <w:rsid w:val="00C51E97"/>
    <w:rsid w:val="00C52A7B"/>
    <w:rsid w:val="00C56BAF"/>
    <w:rsid w:val="00C64726"/>
    <w:rsid w:val="00C659CC"/>
    <w:rsid w:val="00C679AA"/>
    <w:rsid w:val="00C75972"/>
    <w:rsid w:val="00CC0A3A"/>
    <w:rsid w:val="00CD066B"/>
    <w:rsid w:val="00CE0B54"/>
    <w:rsid w:val="00CE4FEE"/>
    <w:rsid w:val="00CF7BD5"/>
    <w:rsid w:val="00D87709"/>
    <w:rsid w:val="00DA0638"/>
    <w:rsid w:val="00DB59C3"/>
    <w:rsid w:val="00DC259A"/>
    <w:rsid w:val="00DE23E8"/>
    <w:rsid w:val="00E47772"/>
    <w:rsid w:val="00E52377"/>
    <w:rsid w:val="00E526B5"/>
    <w:rsid w:val="00E64E17"/>
    <w:rsid w:val="00E866C9"/>
    <w:rsid w:val="00E93474"/>
    <w:rsid w:val="00EA3D3C"/>
    <w:rsid w:val="00F46900"/>
    <w:rsid w:val="00F53C02"/>
    <w:rsid w:val="00F61D89"/>
    <w:rsid w:val="00FC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tabs>
        <w:tab w:val="clear" w:pos="657"/>
        <w:tab w:val="num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017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3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3</Pages>
  <Words>690</Words>
  <Characters>2722</Characters>
  <Application>Microsoft Office Word</Application>
  <DocSecurity>0</DocSecurity>
  <Lines>6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ristol, Stephanie - (stephaniebristol)</cp:lastModifiedBy>
  <cp:revision>22</cp:revision>
  <cp:lastPrinted>2013-10-03T12:51:00Z</cp:lastPrinted>
  <dcterms:created xsi:type="dcterms:W3CDTF">2024-03-08T19:24:00Z</dcterms:created>
  <dcterms:modified xsi:type="dcterms:W3CDTF">2024-07-22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ef5b98756be7e9ee1c5267a0ed6cbb545e52fdd5d486107c27bc34fb77ba8bc</vt:lpwstr>
  </property>
</Properties>
</file>